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97454" w14:textId="079EE6F8" w:rsidR="00286F6E" w:rsidRDefault="008E041E" w:rsidP="008E041E">
      <w:p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b/>
          <w:bCs/>
          <w:sz w:val="22"/>
          <w:szCs w:val="22"/>
        </w:rPr>
        <w:t>Supplementary file</w:t>
      </w:r>
      <w:r w:rsidRPr="00D04E29">
        <w:rPr>
          <w:rFonts w:ascii="Calibri Light" w:hAnsi="Calibri Light" w:cs="Calibri Light"/>
          <w:b/>
          <w:bCs/>
          <w:sz w:val="22"/>
          <w:szCs w:val="22"/>
        </w:rPr>
        <w:t xml:space="preserve"> </w:t>
      </w:r>
      <w:r w:rsidR="008B31E3">
        <w:rPr>
          <w:rFonts w:ascii="Calibri Light" w:hAnsi="Calibri Light" w:cs="Calibri Light"/>
          <w:b/>
          <w:bCs/>
          <w:sz w:val="22"/>
          <w:szCs w:val="22"/>
        </w:rPr>
        <w:t>6</w:t>
      </w:r>
      <w:r w:rsidRPr="00D04E29">
        <w:rPr>
          <w:rFonts w:ascii="Calibri Light" w:hAnsi="Calibri Light" w:cs="Calibri Light"/>
          <w:sz w:val="22"/>
          <w:szCs w:val="22"/>
        </w:rPr>
        <w:t xml:space="preserve">: </w:t>
      </w:r>
      <w:r w:rsidR="003F4599">
        <w:rPr>
          <w:rFonts w:ascii="Calibri Light" w:hAnsi="Calibri Light" w:cs="Calibri Light"/>
          <w:sz w:val="22"/>
          <w:szCs w:val="22"/>
        </w:rPr>
        <w:t>Credibility/Expectancy Questionnaire</w:t>
      </w:r>
      <w:r w:rsidR="0083001F">
        <w:rPr>
          <w:rFonts w:ascii="Calibri Light" w:hAnsi="Calibri Light" w:cs="Calibri Light"/>
          <w:sz w:val="22"/>
          <w:szCs w:val="22"/>
        </w:rPr>
        <w:t xml:space="preserve"> overall scores</w:t>
      </w:r>
      <w:r w:rsidR="00640720">
        <w:rPr>
          <w:rFonts w:ascii="Calibri Light" w:hAnsi="Calibri Light" w:cs="Calibri Light"/>
          <w:sz w:val="22"/>
          <w:szCs w:val="22"/>
        </w:rPr>
        <w:t xml:space="preserve">. </w:t>
      </w:r>
      <w:proofErr w:type="gramStart"/>
      <w:r w:rsidR="00640720">
        <w:rPr>
          <w:rFonts w:ascii="Calibri Light" w:hAnsi="Calibri Light" w:cs="Calibri Light"/>
          <w:sz w:val="22"/>
          <w:szCs w:val="22"/>
        </w:rPr>
        <w:t>Values are</w:t>
      </w:r>
      <w:proofErr w:type="gramEnd"/>
      <w:r w:rsidR="00640720">
        <w:rPr>
          <w:rFonts w:ascii="Calibri Light" w:hAnsi="Calibri Light" w:cs="Calibri Light"/>
          <w:sz w:val="22"/>
          <w:szCs w:val="22"/>
        </w:rPr>
        <w:t xml:space="preserve"> mean </w:t>
      </w:r>
      <w:r w:rsidR="00640720" w:rsidRPr="000462CF">
        <w:rPr>
          <w:rFonts w:ascii="Calibri Light" w:eastAsia="Times New Roman" w:hAnsi="Calibri Light" w:cs="Calibri Light"/>
          <w:kern w:val="0"/>
          <w:lang w:eastAsia="en-AU"/>
        </w:rPr>
        <w:t>±</w:t>
      </w:r>
      <w:r w:rsidR="00640720">
        <w:rPr>
          <w:rFonts w:ascii="Calibri Light" w:eastAsia="Times New Roman" w:hAnsi="Calibri Light" w:cs="Calibri Light"/>
          <w:kern w:val="0"/>
          <w:lang w:eastAsia="en-AU"/>
        </w:rPr>
        <w:t xml:space="preserve"> SD.</w:t>
      </w:r>
    </w:p>
    <w:p w14:paraId="6D25D761" w14:textId="77777777" w:rsidR="00491472" w:rsidRDefault="00491472" w:rsidP="008E041E">
      <w:pPr>
        <w:rPr>
          <w:rFonts w:ascii="Calibri Light" w:hAnsi="Calibri Light" w:cs="Calibri Light"/>
          <w:sz w:val="22"/>
          <w:szCs w:val="22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2"/>
        <w:gridCol w:w="3588"/>
        <w:gridCol w:w="2429"/>
        <w:gridCol w:w="2429"/>
      </w:tblGrid>
      <w:tr w:rsidR="00D54231" w:rsidRPr="00640CAA" w14:paraId="1B7A6A0B" w14:textId="3C2EFD39" w:rsidTr="00D54231">
        <w:trPr>
          <w:trHeight w:val="235"/>
        </w:trPr>
        <w:tc>
          <w:tcPr>
            <w:tcW w:w="19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A12AD" w14:textId="58F60D6D" w:rsidR="00D54231" w:rsidRPr="00640CAA" w:rsidRDefault="00D54231" w:rsidP="00B315FB">
            <w:pPr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Question</w:t>
            </w:r>
          </w:p>
        </w:tc>
        <w:tc>
          <w:tcPr>
            <w:tcW w:w="128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B6CB7" w14:textId="7734F266" w:rsidR="00D54231" w:rsidRPr="00640CAA" w:rsidRDefault="00D54231" w:rsidP="00B315FB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Heel lift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45565151" w14:textId="43BCCBBE" w:rsidR="00D54231" w:rsidRPr="00640CAA" w:rsidRDefault="00D54231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Sham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71B53844" w14:textId="42033F4B" w:rsidR="00D54231" w:rsidRPr="00D54231" w:rsidRDefault="00D54231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  <w:t>p-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value</w:t>
            </w:r>
          </w:p>
        </w:tc>
      </w:tr>
      <w:tr w:rsidR="00D54231" w:rsidRPr="000462CF" w14:paraId="02D4C9DA" w14:textId="050DE57E" w:rsidTr="00D54231">
        <w:tc>
          <w:tcPr>
            <w:tcW w:w="197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3E61C" w14:textId="2F4BEF4C" w:rsidR="00D54231" w:rsidRPr="000462CF" w:rsidRDefault="00D5423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1. At this point, how logical does the treatment offered to you seem?</w:t>
            </w:r>
          </w:p>
          <w:p w14:paraId="137D61B6" w14:textId="0080218C" w:rsidR="00D54231" w:rsidRPr="000462CF" w:rsidRDefault="00D5423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</w:tc>
        <w:tc>
          <w:tcPr>
            <w:tcW w:w="128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EA122" w14:textId="4BC8D082" w:rsidR="00D54231" w:rsidRPr="000462CF" w:rsidRDefault="00D54231" w:rsidP="007F4B7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8.5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0.9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7FF55BEF" w14:textId="6F78CA06" w:rsidR="00D54231" w:rsidRPr="000462CF" w:rsidRDefault="00D54231" w:rsidP="004D386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8.1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1.2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0129D8FC" w14:textId="4F9732CD" w:rsidR="00D54231" w:rsidRDefault="0049463B" w:rsidP="004D386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36</w:t>
            </w:r>
          </w:p>
        </w:tc>
      </w:tr>
      <w:tr w:rsidR="00D54231" w:rsidRPr="000462CF" w14:paraId="738A24AC" w14:textId="1E267902" w:rsidTr="00D54231">
        <w:tc>
          <w:tcPr>
            <w:tcW w:w="197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B3AD7" w14:textId="362E5BAB" w:rsidR="00D54231" w:rsidRPr="000462CF" w:rsidRDefault="00D5423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2. At this point, how successful do you think the treatment will be in reducing your Achilles tendon symptoms? </w:t>
            </w:r>
          </w:p>
        </w:tc>
        <w:tc>
          <w:tcPr>
            <w:tcW w:w="128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D25E4" w14:textId="533D6009" w:rsidR="00D54231" w:rsidRPr="000462CF" w:rsidRDefault="00D54231" w:rsidP="00B2546E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6.6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0.8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6FC38939" w14:textId="428D2921" w:rsidR="00D54231" w:rsidRPr="000462CF" w:rsidRDefault="00D54231" w:rsidP="00B92394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7.0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1.6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44FD077C" w14:textId="7A5C32A3" w:rsidR="00D54231" w:rsidRDefault="00A833B0" w:rsidP="00B92394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45</w:t>
            </w:r>
          </w:p>
        </w:tc>
      </w:tr>
      <w:tr w:rsidR="00D54231" w:rsidRPr="000462CF" w14:paraId="4BE22432" w14:textId="7D471716" w:rsidTr="00D54231">
        <w:tc>
          <w:tcPr>
            <w:tcW w:w="197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2C9AC" w14:textId="2D2D0596" w:rsidR="00D54231" w:rsidRPr="000462CF" w:rsidRDefault="00D5423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3. How confident would you be in recommending the treatment to a friend who is experiencing similar problems?</w:t>
            </w:r>
          </w:p>
        </w:tc>
        <w:tc>
          <w:tcPr>
            <w:tcW w:w="128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FC518" w14:textId="61C8A2B0" w:rsidR="00D54231" w:rsidRPr="000462CF" w:rsidRDefault="00D54231" w:rsidP="00B2546E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6.8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0.9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1AF8FBFE" w14:textId="0BFED20B" w:rsidR="00D54231" w:rsidRPr="000462CF" w:rsidRDefault="00D54231" w:rsidP="00B92394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7.0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2.0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2B4DB030" w14:textId="24ADB0D8" w:rsidR="00D54231" w:rsidRDefault="00A833B0" w:rsidP="00B92394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72</w:t>
            </w:r>
          </w:p>
        </w:tc>
      </w:tr>
      <w:tr w:rsidR="00D54231" w:rsidRPr="000462CF" w14:paraId="7D1662A0" w14:textId="799291CC" w:rsidTr="00D54231">
        <w:tc>
          <w:tcPr>
            <w:tcW w:w="197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75FE6" w14:textId="3F646E0A" w:rsidR="00D54231" w:rsidRPr="000462CF" w:rsidRDefault="00D5423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vertAlign w:val="superscript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4. By the end of the treatment period, how much improvement in your Achilles tendon symptoms do you think will occur?</w:t>
            </w:r>
          </w:p>
        </w:tc>
        <w:tc>
          <w:tcPr>
            <w:tcW w:w="128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6FFC6" w14:textId="2A5A9B55" w:rsidR="00D54231" w:rsidRPr="000462CF" w:rsidRDefault="00D54231" w:rsidP="00486BDB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5.8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1.6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377F4DA2" w14:textId="6D0F1089" w:rsidR="00D54231" w:rsidRPr="000462CF" w:rsidRDefault="00D54231" w:rsidP="001571E5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5.8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± 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2.0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06F03101" w14:textId="0E4112C2" w:rsidR="00D54231" w:rsidRPr="000462CF" w:rsidRDefault="00A833B0" w:rsidP="001571E5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.0</w:t>
            </w:r>
          </w:p>
        </w:tc>
      </w:tr>
      <w:tr w:rsidR="00D54231" w:rsidRPr="000462CF" w14:paraId="456654D9" w14:textId="23552170" w:rsidTr="00D54231">
        <w:tc>
          <w:tcPr>
            <w:tcW w:w="197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4B717" w14:textId="5311A8C9" w:rsidR="00D54231" w:rsidRPr="000462CF" w:rsidRDefault="00D5423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5. At this point, how much do you really feel the treatment will help you to reduce your Achilles tendon symptoms?</w:t>
            </w:r>
          </w:p>
        </w:tc>
        <w:tc>
          <w:tcPr>
            <w:tcW w:w="128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0C924" w14:textId="59BBD3EA" w:rsidR="00D54231" w:rsidRPr="000462CF" w:rsidRDefault="00D54231" w:rsidP="007F4B7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6.8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1.0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43D15779" w14:textId="54B1BB65" w:rsidR="00D54231" w:rsidRPr="000462CF" w:rsidRDefault="00D54231" w:rsidP="007F4B76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6.4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2.0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13F07F89" w14:textId="65AD076B" w:rsidR="00D54231" w:rsidRDefault="00A833B0" w:rsidP="007F4B76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47</w:t>
            </w:r>
          </w:p>
        </w:tc>
      </w:tr>
      <w:tr w:rsidR="00D54231" w:rsidRPr="000462CF" w14:paraId="2313A0C5" w14:textId="067D0AA9" w:rsidTr="00D54231">
        <w:tc>
          <w:tcPr>
            <w:tcW w:w="197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E09FD" w14:textId="2CAD593A" w:rsidR="00D54231" w:rsidRPr="000462CF" w:rsidRDefault="00D5423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6. By the end of the treatment period, how much improvement in your Achilles tendon symptoms do you really feel will occur?</w:t>
            </w:r>
          </w:p>
        </w:tc>
        <w:tc>
          <w:tcPr>
            <w:tcW w:w="128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1E8C1" w14:textId="4E196824" w:rsidR="00D54231" w:rsidRPr="000462CF" w:rsidRDefault="00D54231" w:rsidP="0092553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5.7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1.7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2BDB16A5" w14:textId="1D907BAA" w:rsidR="00D54231" w:rsidRPr="000462CF" w:rsidRDefault="00D54231" w:rsidP="00BB20BC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5.6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2.2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060EA25B" w14:textId="1F193C73" w:rsidR="00D54231" w:rsidRDefault="009534EB" w:rsidP="00BB20BC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93</w:t>
            </w:r>
          </w:p>
        </w:tc>
      </w:tr>
      <w:tr w:rsidR="00D54231" w:rsidRPr="000462CF" w14:paraId="675B8C6B" w14:textId="6D427E76" w:rsidTr="00D54231">
        <w:tc>
          <w:tcPr>
            <w:tcW w:w="197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0F981" w14:textId="221FAC5E" w:rsidR="00D54231" w:rsidRPr="000462CF" w:rsidRDefault="00D5423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Credibility (questions 1 to 3)</w:t>
            </w:r>
          </w:p>
        </w:tc>
        <w:tc>
          <w:tcPr>
            <w:tcW w:w="128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08B6D" w14:textId="272C7B41" w:rsidR="00D54231" w:rsidRPr="000462CF" w:rsidRDefault="00D54231" w:rsidP="007F4B7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2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1.8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1.7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4C71ABF7" w14:textId="402528B8" w:rsidR="00D54231" w:rsidRPr="000462CF" w:rsidRDefault="00D54231" w:rsidP="007F4B76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22.1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±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4.6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2AFA7466" w14:textId="20E9A4A1" w:rsidR="00D54231" w:rsidRDefault="009534EB" w:rsidP="007F4B76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87</w:t>
            </w:r>
          </w:p>
        </w:tc>
      </w:tr>
      <w:tr w:rsidR="00D54231" w:rsidRPr="000462CF" w14:paraId="591EBD47" w14:textId="6D3B96E8" w:rsidTr="00D54231">
        <w:tc>
          <w:tcPr>
            <w:tcW w:w="197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5A201" w14:textId="3AADFA34" w:rsidR="00D54231" w:rsidRPr="000462CF" w:rsidRDefault="00D5423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Expectancy (questions 4 to 6)</w:t>
            </w:r>
          </w:p>
        </w:tc>
        <w:tc>
          <w:tcPr>
            <w:tcW w:w="128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4C36D" w14:textId="4D5CE164" w:rsidR="00D54231" w:rsidRPr="000462CF" w:rsidRDefault="00D54231" w:rsidP="00E4757B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>18.3 ± 3.1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27FA0CE2" w14:textId="64F465EB" w:rsidR="00D54231" w:rsidRPr="000462CF" w:rsidRDefault="00D54231" w:rsidP="00570141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7.8</w:t>
            </w:r>
            <w:r w:rsidRPr="000462C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</w:t>
            </w:r>
            <w:r w:rsidRPr="000462CF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± 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6.1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22192E7B" w14:textId="7E875E47" w:rsidR="00D54231" w:rsidRDefault="009534EB" w:rsidP="00570141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78</w:t>
            </w:r>
          </w:p>
        </w:tc>
      </w:tr>
    </w:tbl>
    <w:p w14:paraId="589AFE33" w14:textId="2182D0F9" w:rsidR="001612B1" w:rsidRPr="00D14CFC" w:rsidRDefault="004000BB" w:rsidP="001E565D">
      <w:pPr>
        <w:jc w:val="left"/>
        <w:rPr>
          <w:rFonts w:ascii="Calibri Light" w:hAnsi="Calibri Light" w:cs="Calibri Light"/>
          <w:sz w:val="20"/>
          <w:szCs w:val="20"/>
        </w:rPr>
      </w:pPr>
      <w:r w:rsidRPr="00D14CFC">
        <w:rPr>
          <w:rFonts w:ascii="Calibri Light" w:hAnsi="Calibri Light" w:cs="Calibri Light"/>
          <w:sz w:val="18"/>
          <w:szCs w:val="18"/>
        </w:rPr>
        <w:t>M</w:t>
      </w:r>
      <w:r w:rsidR="00BA1B1B" w:rsidRPr="00D14CFC">
        <w:rPr>
          <w:rFonts w:ascii="Calibri Light" w:hAnsi="Calibri Light" w:cs="Calibri Light"/>
          <w:sz w:val="18"/>
          <w:szCs w:val="18"/>
        </w:rPr>
        <w:t>ean ± SD</w:t>
      </w:r>
      <w:r w:rsidR="00550DE4" w:rsidRPr="00D14CFC">
        <w:rPr>
          <w:rFonts w:ascii="Calibri Light" w:hAnsi="Calibri Light" w:cs="Calibri Light"/>
          <w:sz w:val="18"/>
          <w:szCs w:val="18"/>
        </w:rPr>
        <w:t xml:space="preserve">. </w:t>
      </w:r>
      <w:r w:rsidR="001E565D" w:rsidRPr="00D14CFC">
        <w:rPr>
          <w:rFonts w:ascii="Calibri Light" w:hAnsi="Calibri Light" w:cs="Calibri Light"/>
          <w:sz w:val="18"/>
          <w:szCs w:val="18"/>
        </w:rPr>
        <w:t xml:space="preserve">Maximum score for </w:t>
      </w:r>
      <w:r w:rsidR="00B5233D" w:rsidRPr="00D14CFC">
        <w:rPr>
          <w:rFonts w:ascii="Calibri Light" w:hAnsi="Calibri Light" w:cs="Calibri Light"/>
          <w:sz w:val="18"/>
          <w:szCs w:val="18"/>
        </w:rPr>
        <w:t>C</w:t>
      </w:r>
      <w:r w:rsidR="001E565D" w:rsidRPr="00D14CFC">
        <w:rPr>
          <w:rFonts w:ascii="Calibri Light" w:hAnsi="Calibri Light" w:cs="Calibri Light"/>
          <w:sz w:val="18"/>
          <w:szCs w:val="18"/>
        </w:rPr>
        <w:t xml:space="preserve">redibility and </w:t>
      </w:r>
      <w:r w:rsidR="00B5233D" w:rsidRPr="00D14CFC">
        <w:rPr>
          <w:rFonts w:ascii="Calibri Light" w:hAnsi="Calibri Light" w:cs="Calibri Light"/>
          <w:sz w:val="18"/>
          <w:szCs w:val="18"/>
        </w:rPr>
        <w:t>E</w:t>
      </w:r>
      <w:r w:rsidR="001E565D" w:rsidRPr="00D14CFC">
        <w:rPr>
          <w:rFonts w:ascii="Calibri Light" w:hAnsi="Calibri Light" w:cs="Calibri Light"/>
          <w:sz w:val="18"/>
          <w:szCs w:val="18"/>
        </w:rPr>
        <w:t>xpectancy is 27 points each.</w:t>
      </w:r>
    </w:p>
    <w:p w14:paraId="7E5B319A" w14:textId="20B11E52" w:rsidR="001612B1" w:rsidRDefault="001612B1">
      <w:pPr>
        <w:widowControl/>
        <w:spacing w:after="160" w:line="278" w:lineRule="auto"/>
        <w:jc w:val="left"/>
        <w:rPr>
          <w:rFonts w:ascii="Calibri Light" w:hAnsi="Calibri Light" w:cs="Calibri Light"/>
          <w:sz w:val="18"/>
          <w:szCs w:val="18"/>
        </w:rPr>
      </w:pPr>
    </w:p>
    <w:sectPr w:rsidR="001612B1" w:rsidSect="000F0D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CB"/>
    <w:rsid w:val="00015AB1"/>
    <w:rsid w:val="00026F89"/>
    <w:rsid w:val="000462CF"/>
    <w:rsid w:val="00050F2B"/>
    <w:rsid w:val="000D2680"/>
    <w:rsid w:val="000D5ABB"/>
    <w:rsid w:val="000E70B7"/>
    <w:rsid w:val="000E725B"/>
    <w:rsid w:val="000F0DA5"/>
    <w:rsid w:val="001041B2"/>
    <w:rsid w:val="00117B3A"/>
    <w:rsid w:val="001571E5"/>
    <w:rsid w:val="001612B1"/>
    <w:rsid w:val="00170311"/>
    <w:rsid w:val="001733FE"/>
    <w:rsid w:val="001854C0"/>
    <w:rsid w:val="001A1394"/>
    <w:rsid w:val="001B570E"/>
    <w:rsid w:val="001C7516"/>
    <w:rsid w:val="001E565D"/>
    <w:rsid w:val="001F63B0"/>
    <w:rsid w:val="002456CE"/>
    <w:rsid w:val="002835CA"/>
    <w:rsid w:val="00286F6E"/>
    <w:rsid w:val="002A32ED"/>
    <w:rsid w:val="002C2027"/>
    <w:rsid w:val="002D00EA"/>
    <w:rsid w:val="002E7371"/>
    <w:rsid w:val="003142A7"/>
    <w:rsid w:val="0032038D"/>
    <w:rsid w:val="003216D9"/>
    <w:rsid w:val="003701FB"/>
    <w:rsid w:val="003832B8"/>
    <w:rsid w:val="003A518A"/>
    <w:rsid w:val="003F4599"/>
    <w:rsid w:val="004000BB"/>
    <w:rsid w:val="00423ACF"/>
    <w:rsid w:val="004804FB"/>
    <w:rsid w:val="00486BDB"/>
    <w:rsid w:val="00491472"/>
    <w:rsid w:val="0049463B"/>
    <w:rsid w:val="004A771C"/>
    <w:rsid w:val="004D1665"/>
    <w:rsid w:val="004D386F"/>
    <w:rsid w:val="005066DE"/>
    <w:rsid w:val="00506EAE"/>
    <w:rsid w:val="0053368E"/>
    <w:rsid w:val="00550AC7"/>
    <w:rsid w:val="00550DE4"/>
    <w:rsid w:val="00570141"/>
    <w:rsid w:val="005B3267"/>
    <w:rsid w:val="005E4B84"/>
    <w:rsid w:val="00602CDC"/>
    <w:rsid w:val="00622997"/>
    <w:rsid w:val="00636DD2"/>
    <w:rsid w:val="00640720"/>
    <w:rsid w:val="00644830"/>
    <w:rsid w:val="00644B3A"/>
    <w:rsid w:val="006450B6"/>
    <w:rsid w:val="006C73B2"/>
    <w:rsid w:val="006F23F4"/>
    <w:rsid w:val="007208CA"/>
    <w:rsid w:val="0073298C"/>
    <w:rsid w:val="00755303"/>
    <w:rsid w:val="007604B4"/>
    <w:rsid w:val="00771B9F"/>
    <w:rsid w:val="00787116"/>
    <w:rsid w:val="007D1917"/>
    <w:rsid w:val="007D6758"/>
    <w:rsid w:val="007E3DBE"/>
    <w:rsid w:val="007F4B76"/>
    <w:rsid w:val="007F5F3B"/>
    <w:rsid w:val="00826C76"/>
    <w:rsid w:val="0083001F"/>
    <w:rsid w:val="008370FA"/>
    <w:rsid w:val="008542B9"/>
    <w:rsid w:val="00892110"/>
    <w:rsid w:val="00896603"/>
    <w:rsid w:val="008A5544"/>
    <w:rsid w:val="008B31E3"/>
    <w:rsid w:val="008B6980"/>
    <w:rsid w:val="008D4DF4"/>
    <w:rsid w:val="008E041E"/>
    <w:rsid w:val="008E2BF4"/>
    <w:rsid w:val="008E5595"/>
    <w:rsid w:val="008F3C3E"/>
    <w:rsid w:val="00925536"/>
    <w:rsid w:val="00932AA8"/>
    <w:rsid w:val="00935E5C"/>
    <w:rsid w:val="009534EB"/>
    <w:rsid w:val="00962351"/>
    <w:rsid w:val="00964452"/>
    <w:rsid w:val="009A1A0B"/>
    <w:rsid w:val="009C0AFE"/>
    <w:rsid w:val="00A63B37"/>
    <w:rsid w:val="00A66548"/>
    <w:rsid w:val="00A80734"/>
    <w:rsid w:val="00A833B0"/>
    <w:rsid w:val="00A871E2"/>
    <w:rsid w:val="00B2546E"/>
    <w:rsid w:val="00B32FF0"/>
    <w:rsid w:val="00B51B24"/>
    <w:rsid w:val="00B5233D"/>
    <w:rsid w:val="00B57165"/>
    <w:rsid w:val="00B65455"/>
    <w:rsid w:val="00B82085"/>
    <w:rsid w:val="00B91BB6"/>
    <w:rsid w:val="00B92394"/>
    <w:rsid w:val="00BA1B1B"/>
    <w:rsid w:val="00BB20BC"/>
    <w:rsid w:val="00BF4144"/>
    <w:rsid w:val="00BF6FF6"/>
    <w:rsid w:val="00C03BDE"/>
    <w:rsid w:val="00C13706"/>
    <w:rsid w:val="00C139CB"/>
    <w:rsid w:val="00C3643A"/>
    <w:rsid w:val="00C47FBA"/>
    <w:rsid w:val="00C734B0"/>
    <w:rsid w:val="00C940FA"/>
    <w:rsid w:val="00C95C85"/>
    <w:rsid w:val="00CE1190"/>
    <w:rsid w:val="00CE37B9"/>
    <w:rsid w:val="00D14CFC"/>
    <w:rsid w:val="00D54231"/>
    <w:rsid w:val="00D63268"/>
    <w:rsid w:val="00D658CB"/>
    <w:rsid w:val="00D83330"/>
    <w:rsid w:val="00DA3748"/>
    <w:rsid w:val="00DE6495"/>
    <w:rsid w:val="00DE6D2C"/>
    <w:rsid w:val="00E07C08"/>
    <w:rsid w:val="00E23037"/>
    <w:rsid w:val="00E4757B"/>
    <w:rsid w:val="00E5331F"/>
    <w:rsid w:val="00E57C5C"/>
    <w:rsid w:val="00E97A3A"/>
    <w:rsid w:val="00EA1546"/>
    <w:rsid w:val="00EB1A42"/>
    <w:rsid w:val="00F16EE3"/>
    <w:rsid w:val="00F32C8A"/>
    <w:rsid w:val="00F77D7A"/>
    <w:rsid w:val="00FA20E3"/>
    <w:rsid w:val="00FD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058C"/>
  <w15:chartTrackingRefBased/>
  <w15:docId w15:val="{F5922D68-1FEC-428F-A90E-0A1E60DA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41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8C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8C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5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8C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5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8C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5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8C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8C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8CB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E041E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4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3A"/>
    <w:rPr>
      <w:rFonts w:eastAsiaTheme="minorEastAsia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3A"/>
    <w:rPr>
      <w:rFonts w:eastAsiaTheme="minorEastAsia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9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135</cp:revision>
  <dcterms:created xsi:type="dcterms:W3CDTF">2024-06-21T01:11:00Z</dcterms:created>
  <dcterms:modified xsi:type="dcterms:W3CDTF">2024-10-18T02:32:00Z</dcterms:modified>
</cp:coreProperties>
</file>